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F54" w:rsidRPr="0014454B" w:rsidRDefault="00C61F54" w:rsidP="00C61F54">
      <w:pPr>
        <w:pageBreakBefore/>
        <w:rPr>
          <w:rStyle w:val="apple-converted-space"/>
          <w:rFonts w:cs="Times New Roman"/>
          <w:color w:val="000000"/>
          <w:szCs w:val="24"/>
          <w:lang w:val="en-US"/>
        </w:rPr>
      </w:pPr>
      <w:r w:rsidRPr="0014454B">
        <w:rPr>
          <w:rStyle w:val="apple-converted-space"/>
          <w:rFonts w:cs="Times New Roman"/>
          <w:color w:val="000000"/>
          <w:szCs w:val="24"/>
          <w:lang w:val="en-US"/>
        </w:rPr>
        <w:t>S1</w:t>
      </w:r>
      <w:r>
        <w:rPr>
          <w:rStyle w:val="apple-converted-space"/>
          <w:rFonts w:cs="Times New Roman"/>
          <w:color w:val="000000"/>
          <w:szCs w:val="24"/>
          <w:lang w:val="en-US"/>
        </w:rPr>
        <w:t xml:space="preserve"> Appendix</w:t>
      </w:r>
      <w:r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. The oligonucleotides used for the detection of </w:t>
      </w:r>
      <w:bookmarkStart w:id="0" w:name="_GoBack"/>
      <w:r w:rsidRPr="007F40D1">
        <w:rPr>
          <w:rStyle w:val="apple-converted-space"/>
          <w:rFonts w:cs="Times New Roman"/>
          <w:i/>
          <w:color w:val="000000"/>
          <w:szCs w:val="24"/>
          <w:lang w:val="en-US"/>
        </w:rPr>
        <w:t>PAH</w:t>
      </w:r>
      <w:bookmarkEnd w:id="0"/>
      <w:r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 gene mutations in PKU-9 diagnostic </w:t>
      </w:r>
      <w:r>
        <w:rPr>
          <w:rStyle w:val="apple-converted-space"/>
          <w:rFonts w:cs="Times New Roman"/>
          <w:color w:val="000000"/>
          <w:szCs w:val="24"/>
          <w:lang w:val="en-US"/>
        </w:rPr>
        <w:t>panel</w:t>
      </w:r>
      <w:r w:rsidRPr="0014454B">
        <w:rPr>
          <w:rStyle w:val="apple-converted-space"/>
          <w:rFonts w:cs="Times New Roman"/>
          <w:color w:val="000000"/>
          <w:szCs w:val="24"/>
          <w:lang w:val="en-US"/>
        </w:rPr>
        <w:t>.</w:t>
      </w:r>
    </w:p>
    <w:tbl>
      <w:tblPr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1"/>
        <w:gridCol w:w="8108"/>
      </w:tblGrid>
      <w:tr w:rsidR="00C61F54" w:rsidRPr="0014454B" w:rsidTr="007828CD">
        <w:trPr>
          <w:trHeight w:val="60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Oligonucleotide name</w:t>
            </w:r>
          </w:p>
        </w:tc>
        <w:tc>
          <w:tcPr>
            <w:tcW w:w="8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Sequence</w:t>
            </w:r>
            <w:r w:rsidRPr="0014454B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14454B">
              <w:rPr>
                <w:rFonts w:cs="Times New Roman"/>
                <w:iCs/>
                <w:szCs w:val="24"/>
              </w:rPr>
              <w:t>(5’→3’)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4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CATCCTACGGGCCATGGAC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4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CTCATCCTACGGGCCATGGAA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4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CAGGGTGGTCAGCATC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158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GCAATGTCAGCAAACTGCTTCC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158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TAGGCAATGTCAGCAAACTGCTTCT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158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CTTGCACGGTACACAGGATCTTTTCTTG</w:t>
            </w:r>
            <w:r w:rsidRPr="0014454B">
              <w:rPr>
                <w:rFonts w:cs="Times New Roman"/>
                <w:szCs w:val="24"/>
              </w:rPr>
              <w:t xml:space="preserve">GATGCGATCCGATGCCTTCAT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RR252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 xml:space="preserve">CTCCATGCCAACAGTCGACATCGCTGGCCTGCTTTCCTCTC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RR252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 xml:space="preserve">CTCCATGCCAACAGTCGACATCCAGGCTGGCCTGCTTTCCTCTT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RR252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 xml:space="preserve">GGGATTTCTTGGGTGGCCTGAAACATTATCTTTAATTTACTATTTAATTTTCTTG GATGCGATCCGATGCCTTCAT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261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GATGTACTGTGTGCAGTGGAAGACTC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261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GCTGATGTACTGTGTGCAGTGGAAGACTT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261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GA</w:t>
            </w:r>
            <w:r>
              <w:rPr>
                <w:rFonts w:cs="Times New Roman"/>
                <w:szCs w:val="24"/>
              </w:rPr>
              <w:t>AGGCCAGGCCACCCATTTTCTTTTTCTTTTG</w:t>
            </w:r>
            <w:r w:rsidRPr="0014454B">
              <w:rPr>
                <w:rFonts w:cs="Times New Roman"/>
                <w:szCs w:val="24"/>
              </w:rPr>
              <w:t>GATGCGATCCGATGCCTTCAT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P281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CAAGCCCATGTATACCTCCGAACC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P281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GACCAAGCCCATGTATACCTCCGAACT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P281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TGAGTACTGTC</w:t>
            </w:r>
            <w:r>
              <w:rPr>
                <w:rFonts w:cs="Times New Roman"/>
                <w:szCs w:val="24"/>
              </w:rPr>
              <w:t>CTCCAGCTACCAGTTTCTTATCTTACTTTTG</w:t>
            </w:r>
            <w:r w:rsidRPr="0014454B">
              <w:rPr>
                <w:rFonts w:cs="Times New Roman"/>
                <w:szCs w:val="24"/>
              </w:rPr>
              <w:t xml:space="preserve">GATGCGATCCGATGCCTTCAT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10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CTGATCCTGATTTAACAGTGATAATAACTTTTCACTT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10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GAATACTGATCCTGATTTAACAGTGATAATAACTTTTCACTTA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10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GGCCTACAGTAC</w:t>
            </w:r>
            <w:r>
              <w:rPr>
                <w:rFonts w:cs="Times New Roman"/>
                <w:szCs w:val="24"/>
              </w:rPr>
              <w:t>TGCTTATCAGAGAAGTTTCATTATATCTTTG</w:t>
            </w:r>
            <w:r w:rsidRPr="0014454B">
              <w:rPr>
                <w:rFonts w:cs="Times New Roman"/>
                <w:szCs w:val="24"/>
              </w:rPr>
              <w:t xml:space="preserve">GATGCGATCCGATGCCTTCAT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408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 xml:space="preserve">CTCCATGCCAACAGTCGACATC GGAACTTTGCTGCCACAATACCTC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408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CTTAGGAACTTTGCTGCCACAATACCTT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R408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 xml:space="preserve">GGCCCTTCTCAGTTCGCTACG GATGCGATCCGATGCCTTCAT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12 N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GCTTAAGATTTTGGCTGATTCCATTAACAG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12 M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 xml:space="preserve">GTCAGCTTAAGATTTTGGCTGATTCCATTAACAA 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IVS12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right="97"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TAAGTAATTTACACCTTACGAGGCCACTCGAAACTAATTTACTTAAACTTATAATACTATG GATGCGATCCGATGCCTTCATG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5DEL F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TCCATGCCAACAGTCGACATC GTT CCAGGAGCTGGAAAGGGTCAT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5DEL LINKER 1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GTTAGAAACCTTCCCACATGGAAGAT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5DEL LINKER 2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TGTATAGTGCATTATCTGTGTGTGTGTTCC</w:t>
            </w:r>
          </w:p>
        </w:tc>
      </w:tr>
      <w:tr w:rsidR="00C61F54" w:rsidRPr="0014454B" w:rsidTr="007828CD">
        <w:trPr>
          <w:trHeight w:val="31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MLP5DEL R</w:t>
            </w:r>
          </w:p>
        </w:tc>
        <w:tc>
          <w:tcPr>
            <w:tcW w:w="8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1F54" w:rsidRPr="0014454B" w:rsidRDefault="00C61F54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ATTCTGTCAGTTGCCTGTTCAC GATGCGATCCGATGCCTTCATG</w:t>
            </w:r>
          </w:p>
        </w:tc>
      </w:tr>
    </w:tbl>
    <w:p w:rsidR="00833DD6" w:rsidRDefault="007F40D1"/>
    <w:sectPr w:rsidR="00833DD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B9"/>
    <w:rsid w:val="007607DF"/>
    <w:rsid w:val="00785CB9"/>
    <w:rsid w:val="007F40D1"/>
    <w:rsid w:val="009E6554"/>
    <w:rsid w:val="00C27477"/>
    <w:rsid w:val="00C6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FDAF34-D823-4835-9C9B-F4450841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F54"/>
    <w:pPr>
      <w:spacing w:line="360" w:lineRule="auto"/>
      <w:ind w:firstLine="284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/>
      <w:ind w:firstLine="567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apple-converted-space">
    <w:name w:val="apple-converted-space"/>
    <w:basedOn w:val="a0"/>
    <w:rsid w:val="00C6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Полина Гундорова</cp:lastModifiedBy>
  <cp:revision>3</cp:revision>
  <dcterms:created xsi:type="dcterms:W3CDTF">2018-11-26T09:52:00Z</dcterms:created>
  <dcterms:modified xsi:type="dcterms:W3CDTF">2018-11-26T10:02:00Z</dcterms:modified>
</cp:coreProperties>
</file>